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04861" w14:textId="77777777" w:rsidR="000E0FC3" w:rsidRPr="00090521" w:rsidRDefault="000E0FC3" w:rsidP="000E0FC3">
      <w:pPr>
        <w:pStyle w:val="Caption"/>
        <w:spacing w:before="0"/>
        <w:jc w:val="center"/>
      </w:pPr>
      <w:r>
        <w:t>Supplement 1:</w:t>
      </w:r>
      <w:r w:rsidRPr="00090521">
        <w:t xml:space="preserve"> Clinical protocol for NB&amp;VI Survey 2015-2019</w:t>
      </w:r>
    </w:p>
    <w:p w14:paraId="17959E22" w14:textId="77777777" w:rsidR="000E0FC3" w:rsidRDefault="000E0FC3" w:rsidP="000A7056">
      <w:pPr>
        <w:spacing w:line="259" w:lineRule="auto"/>
        <w:rPr>
          <w:rFonts w:eastAsiaTheme="minorEastAsia"/>
          <w:sz w:val="24"/>
          <w:szCs w:val="24"/>
          <w:lang w:val="en-GB" w:bidi="hi-IN"/>
        </w:rPr>
      </w:pPr>
    </w:p>
    <w:p w14:paraId="75BDE5EE" w14:textId="148D9B90" w:rsidR="000A7056" w:rsidRPr="00090521" w:rsidRDefault="000A7056" w:rsidP="000A7056">
      <w:pPr>
        <w:spacing w:line="259" w:lineRule="auto"/>
        <w:rPr>
          <w:rFonts w:eastAsiaTheme="minorEastAsia"/>
          <w:sz w:val="24"/>
          <w:szCs w:val="24"/>
          <w:lang w:val="en-GB" w:bidi="hi-IN"/>
        </w:rPr>
      </w:pPr>
      <w:r w:rsidRPr="00090521">
        <w:rPr>
          <w:rFonts w:eastAsiaTheme="minorEastAsia"/>
          <w:sz w:val="24"/>
          <w:szCs w:val="24"/>
          <w:lang w:val="en-GB" w:bidi="hi-IN"/>
        </w:rPr>
        <w:t xml:space="preserve">The survey followed the standard RAAB ver. 6 protocol </w:t>
      </w:r>
    </w:p>
    <w:p w14:paraId="112AC0FE" w14:textId="77777777" w:rsidR="000A7056" w:rsidRDefault="000A7056" w:rsidP="000A7056">
      <w:pPr>
        <w:spacing w:line="360" w:lineRule="auto"/>
        <w:jc w:val="center"/>
        <w:rPr>
          <w:sz w:val="24"/>
          <w:szCs w:val="24"/>
          <w:lang w:val="en-GB" w:bidi="hi-IN"/>
        </w:rPr>
      </w:pPr>
      <w:r w:rsidRPr="00090521">
        <w:rPr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51F611" wp14:editId="6259A7C4">
                <wp:simplePos x="0" y="0"/>
                <wp:positionH relativeFrom="column">
                  <wp:posOffset>3070887</wp:posOffset>
                </wp:positionH>
                <wp:positionV relativeFrom="paragraph">
                  <wp:posOffset>3946918</wp:posOffset>
                </wp:positionV>
                <wp:extent cx="0" cy="301625"/>
                <wp:effectExtent l="76200" t="0" r="57150" b="60325"/>
                <wp:wrapNone/>
                <wp:docPr id="256" name="Straight Arrow Connector 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162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0070C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342375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6" o:spid="_x0000_s1026" type="#_x0000_t32" style="position:absolute;margin-left:241.8pt;margin-top:310.8pt;width:0;height:23.7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" strokecolor="#0070c0" strokeweight="1.25pt">
                <v:stroke endarrow="block" joinstyle="miter"/>
              </v:shape>
            </w:pict>
          </mc:Fallback>
        </mc:AlternateContent>
      </w:r>
      <w:r w:rsidRPr="00090521">
        <w:rPr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85EFE2" wp14:editId="4150773C">
                <wp:simplePos x="0" y="0"/>
                <wp:positionH relativeFrom="column">
                  <wp:posOffset>4607560</wp:posOffset>
                </wp:positionH>
                <wp:positionV relativeFrom="paragraph">
                  <wp:posOffset>3944906</wp:posOffset>
                </wp:positionV>
                <wp:extent cx="0" cy="301625"/>
                <wp:effectExtent l="76200" t="0" r="57150" b="60325"/>
                <wp:wrapNone/>
                <wp:docPr id="259" name="Straight Arrow Connector 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162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0070C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9EE79FF" id="Straight Arrow Connector 259" o:spid="_x0000_s1026" type="#_x0000_t32" style="position:absolute;margin-left:362.8pt;margin-top:310.6pt;width:0;height:23.7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" strokecolor="#0070c0" strokeweight="1.25pt">
                <v:stroke endarrow="block" joinstyle="miter"/>
              </v:shape>
            </w:pict>
          </mc:Fallback>
        </mc:AlternateContent>
      </w:r>
      <w:r w:rsidRPr="00090521">
        <w:rPr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FB133C" wp14:editId="291DC7DB">
                <wp:simplePos x="0" y="0"/>
                <wp:positionH relativeFrom="column">
                  <wp:posOffset>1443272</wp:posOffset>
                </wp:positionH>
                <wp:positionV relativeFrom="paragraph">
                  <wp:posOffset>3943636</wp:posOffset>
                </wp:positionV>
                <wp:extent cx="0" cy="301625"/>
                <wp:effectExtent l="76200" t="0" r="57150" b="6032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162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0070C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2904A20" id="Straight Arrow Connector 20" o:spid="_x0000_s1026" type="#_x0000_t32" style="position:absolute;margin-left:113.65pt;margin-top:310.5pt;width:0;height:23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" strokecolor="#0070c0" strokeweight="1.25pt">
                <v:stroke endarrow="block" joinstyle="miter"/>
              </v:shape>
            </w:pict>
          </mc:Fallback>
        </mc:AlternateContent>
      </w:r>
      <w:r w:rsidRPr="00090521">
        <w:rPr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88D4FA" wp14:editId="7A5F7267">
                <wp:simplePos x="0" y="0"/>
                <wp:positionH relativeFrom="column">
                  <wp:posOffset>2882382</wp:posOffset>
                </wp:positionH>
                <wp:positionV relativeFrom="paragraph">
                  <wp:posOffset>3210983</wp:posOffset>
                </wp:positionV>
                <wp:extent cx="0" cy="301625"/>
                <wp:effectExtent l="76200" t="0" r="57150" b="60325"/>
                <wp:wrapNone/>
                <wp:docPr id="262" name="Straight Arrow Connector 2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162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0070C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81FC556" id="Straight Arrow Connector 262" o:spid="_x0000_s1026" type="#_x0000_t32" style="position:absolute;margin-left:226.95pt;margin-top:252.85pt;width:0;height:23.7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" strokecolor="#0070c0" strokeweight="1.25pt">
                <v:stroke endarrow="block" joinstyle="miter"/>
              </v:shape>
            </w:pict>
          </mc:Fallback>
        </mc:AlternateContent>
      </w:r>
      <w:r w:rsidRPr="00090521">
        <w:rPr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B4D5BA" wp14:editId="4678013C">
                <wp:simplePos x="0" y="0"/>
                <wp:positionH relativeFrom="column">
                  <wp:posOffset>2886075</wp:posOffset>
                </wp:positionH>
                <wp:positionV relativeFrom="paragraph">
                  <wp:posOffset>2608884</wp:posOffset>
                </wp:positionV>
                <wp:extent cx="0" cy="301625"/>
                <wp:effectExtent l="76200" t="0" r="57150" b="60325"/>
                <wp:wrapNone/>
                <wp:docPr id="261" name="Straight Arrow Connector 2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162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0070C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8482094" id="Straight Arrow Connector 261" o:spid="_x0000_s1026" type="#_x0000_t32" style="position:absolute;margin-left:227.25pt;margin-top:205.4pt;width:0;height:23.7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" strokecolor="#0070c0" strokeweight="1.25pt">
                <v:stroke endarrow="block" joinstyle="miter"/>
              </v:shape>
            </w:pict>
          </mc:Fallback>
        </mc:AlternateContent>
      </w:r>
      <w:r w:rsidRPr="00090521">
        <w:rPr>
          <w:noProof/>
          <w:sz w:val="24"/>
          <w:szCs w:val="24"/>
          <w:lang w:val="en-IN" w:eastAsia="en-IN"/>
        </w:rPr>
        <mc:AlternateContent>
          <mc:Choice Requires="wpg">
            <w:drawing>
              <wp:inline distT="0" distB="0" distL="0" distR="0" wp14:anchorId="04D42B46" wp14:editId="5A8CD30D">
                <wp:extent cx="4705917" cy="5282454"/>
                <wp:effectExtent l="0" t="0" r="19050" b="13970"/>
                <wp:docPr id="49" name="Group 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05917" cy="5282454"/>
                          <a:chOff x="-13927" y="24601"/>
                          <a:chExt cx="3674888" cy="5250340"/>
                        </a:xfrm>
                      </wpg:grpSpPr>
                      <wps:wsp>
                        <wps:cNvPr id="50" name="Rectangle 50"/>
                        <wps:cNvSpPr/>
                        <wps:spPr>
                          <a:xfrm>
                            <a:off x="304232" y="24601"/>
                            <a:ext cx="3095110" cy="299723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A54CA87" w14:textId="77777777" w:rsidR="000A7056" w:rsidRPr="00F9727B" w:rsidRDefault="000A7056" w:rsidP="000A7056">
                              <w:pPr>
                                <w:pStyle w:val="TOCHeading"/>
                                <w:numPr>
                                  <w:ilvl w:val="0"/>
                                  <w:numId w:val="0"/>
                                </w:numPr>
                                <w:spacing w:before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F9727B">
                                <w:rPr>
                                  <w:rFonts w:eastAsia="Calibri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Participant </w:t>
                              </w:r>
                              <w:r>
                                <w:rPr>
                                  <w:rFonts w:eastAsia="Calibri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E</w:t>
                              </w:r>
                              <w:r w:rsidRPr="00F9727B">
                                <w:rPr>
                                  <w:rFonts w:eastAsia="Calibri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rolled</w:t>
                              </w:r>
                              <w:r>
                                <w:rPr>
                                  <w:rFonts w:eastAsia="Calibri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, Written I</w:t>
                              </w:r>
                              <w:r w:rsidRPr="00F9727B">
                                <w:rPr>
                                  <w:rFonts w:eastAsia="Calibri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nformed </w:t>
                              </w:r>
                              <w:r>
                                <w:rPr>
                                  <w:rFonts w:eastAsia="Calibri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  <w:r w:rsidRPr="00F9727B">
                                <w:rPr>
                                  <w:rFonts w:eastAsia="Calibri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onsent</w:t>
                              </w:r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Rectangle 51"/>
                        <wps:cNvSpPr/>
                        <wps:spPr>
                          <a:xfrm>
                            <a:off x="323077" y="498297"/>
                            <a:ext cx="3094083" cy="457542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D1E73E9" w14:textId="77777777" w:rsidR="000A7056" w:rsidRPr="00F9727B" w:rsidRDefault="000A7056" w:rsidP="000A7056">
                              <w:pPr>
                                <w:pStyle w:val="TOCHeading"/>
                                <w:numPr>
                                  <w:ilvl w:val="0"/>
                                  <w:numId w:val="0"/>
                                </w:numPr>
                                <w:spacing w:before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F9727B"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ection A</w:t>
                              </w:r>
                              <w:r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:</w:t>
                              </w:r>
                            </w:p>
                            <w:p w14:paraId="34517875" w14:textId="77777777" w:rsidR="000A7056" w:rsidRPr="00F9727B" w:rsidRDefault="000A7056" w:rsidP="000A7056">
                              <w:pPr>
                                <w:pStyle w:val="TOCHeading"/>
                                <w:numPr>
                                  <w:ilvl w:val="0"/>
                                  <w:numId w:val="0"/>
                                </w:numPr>
                                <w:spacing w:before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F9727B"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emographic details and education status</w:t>
                              </w:r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Rectangle 52"/>
                        <wps:cNvSpPr/>
                        <wps:spPr>
                          <a:xfrm>
                            <a:off x="304232" y="1319700"/>
                            <a:ext cx="1440934" cy="368719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4EF054D" w14:textId="77777777" w:rsidR="000A7056" w:rsidRDefault="000A7056" w:rsidP="000A7056">
                              <w:pPr>
                                <w:pStyle w:val="TOCHeading"/>
                                <w:numPr>
                                  <w:ilvl w:val="0"/>
                                  <w:numId w:val="0"/>
                                </w:numPr>
                                <w:spacing w:before="0"/>
                                <w:jc w:val="center"/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9727B"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Section B: </w:t>
                              </w:r>
                            </w:p>
                            <w:p w14:paraId="50AB3DF4" w14:textId="77777777" w:rsidR="000A7056" w:rsidRPr="00F9727B" w:rsidRDefault="000A7056" w:rsidP="000A7056">
                              <w:pPr>
                                <w:pStyle w:val="TOCHeading"/>
                                <w:numPr>
                                  <w:ilvl w:val="0"/>
                                  <w:numId w:val="0"/>
                                </w:numPr>
                                <w:spacing w:before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F9727B"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Vision</w:t>
                              </w:r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Rectangle 53"/>
                        <wps:cNvSpPr/>
                        <wps:spPr>
                          <a:xfrm>
                            <a:off x="304232" y="1893624"/>
                            <a:ext cx="3104977" cy="277364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6FD0ADA" w14:textId="77777777" w:rsidR="000A7056" w:rsidRPr="00F9727B" w:rsidRDefault="000A7056" w:rsidP="000A7056">
                              <w:pPr>
                                <w:pStyle w:val="TOCHeading"/>
                                <w:numPr>
                                  <w:ilvl w:val="0"/>
                                  <w:numId w:val="0"/>
                                </w:numPr>
                                <w:spacing w:before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F9727B"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History of wearing glasses </w:t>
                              </w:r>
                              <w:r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</w:t>
                              </w:r>
                              <w:r w:rsidRPr="00F9727B"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stance/near</w:t>
                              </w:r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Rectangle 54"/>
                        <wps:cNvSpPr/>
                        <wps:spPr>
                          <a:xfrm>
                            <a:off x="2049398" y="1319238"/>
                            <a:ext cx="1539740" cy="491012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900BF88" w14:textId="77777777" w:rsidR="000A7056" w:rsidRDefault="000A7056" w:rsidP="000A7056">
                              <w:pPr>
                                <w:pStyle w:val="TOCHeading"/>
                                <w:numPr>
                                  <w:ilvl w:val="0"/>
                                  <w:numId w:val="0"/>
                                </w:numPr>
                                <w:spacing w:before="0"/>
                                <w:jc w:val="center"/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9727B"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Section E: </w:t>
                              </w:r>
                            </w:p>
                            <w:p w14:paraId="7CC07C26" w14:textId="77777777" w:rsidR="000A7056" w:rsidRPr="00F9727B" w:rsidRDefault="000A7056" w:rsidP="000A7056">
                              <w:pPr>
                                <w:pStyle w:val="TOCHeading"/>
                                <w:numPr>
                                  <w:ilvl w:val="0"/>
                                  <w:numId w:val="0"/>
                                </w:numPr>
                                <w:spacing w:before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Reasons, if not examined </w:t>
                              </w:r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Rectangle 55"/>
                        <wps:cNvSpPr/>
                        <wps:spPr>
                          <a:xfrm>
                            <a:off x="304232" y="2374224"/>
                            <a:ext cx="3104977" cy="248577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AC01B29" w14:textId="77777777" w:rsidR="000A7056" w:rsidRPr="00F9727B" w:rsidRDefault="000A7056" w:rsidP="000A7056">
                              <w:pPr>
                                <w:pStyle w:val="TOCHeading"/>
                                <w:numPr>
                                  <w:ilvl w:val="0"/>
                                  <w:numId w:val="0"/>
                                </w:numPr>
                                <w:spacing w:before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F9727B"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Presenting </w:t>
                              </w:r>
                              <w:r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</w:t>
                              </w:r>
                              <w:r w:rsidRPr="00F9727B"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stance V</w:t>
                              </w:r>
                              <w:r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isual Acuity </w:t>
                              </w:r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Rectangle 58"/>
                        <wps:cNvSpPr/>
                        <wps:spPr>
                          <a:xfrm>
                            <a:off x="355916" y="3517247"/>
                            <a:ext cx="3043429" cy="431161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F0B59FF" w14:textId="77777777" w:rsidR="000A7056" w:rsidRDefault="000A7056" w:rsidP="000A7056">
                              <w:pPr>
                                <w:pStyle w:val="TOCHeading"/>
                                <w:numPr>
                                  <w:ilvl w:val="0"/>
                                  <w:numId w:val="0"/>
                                </w:numPr>
                                <w:spacing w:before="0"/>
                                <w:jc w:val="center"/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9727B"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Section C:  </w:t>
                              </w:r>
                            </w:p>
                            <w:p w14:paraId="218888FE" w14:textId="77777777" w:rsidR="000A7056" w:rsidRPr="00F9727B" w:rsidRDefault="000A7056" w:rsidP="000A7056">
                              <w:pPr>
                                <w:pStyle w:val="TOCHeading"/>
                                <w:numPr>
                                  <w:ilvl w:val="0"/>
                                  <w:numId w:val="0"/>
                                </w:numPr>
                                <w:spacing w:before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F9727B"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Lens Examination </w:t>
                              </w:r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Rectangle 59"/>
                        <wps:cNvSpPr/>
                        <wps:spPr>
                          <a:xfrm>
                            <a:off x="1348380" y="4244351"/>
                            <a:ext cx="1167154" cy="1030009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3403BB6" w14:textId="77777777" w:rsidR="000A7056" w:rsidRDefault="000A7056" w:rsidP="000A7056">
                              <w:pPr>
                                <w:pStyle w:val="TOCHeading"/>
                                <w:numPr>
                                  <w:ilvl w:val="0"/>
                                  <w:numId w:val="0"/>
                                </w:numPr>
                                <w:spacing w:before="0"/>
                                <w:jc w:val="center"/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Section G: </w:t>
                              </w:r>
                            </w:p>
                            <w:p w14:paraId="723F70FB" w14:textId="77777777" w:rsidR="000A7056" w:rsidRDefault="000A7056" w:rsidP="000A7056">
                              <w:pPr>
                                <w:pStyle w:val="TOCHeading"/>
                                <w:numPr>
                                  <w:ilvl w:val="0"/>
                                  <w:numId w:val="0"/>
                                </w:numPr>
                                <w:spacing w:before="0"/>
                                <w:jc w:val="center"/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  <w:r w:rsidRPr="00F9727B"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taract </w:t>
                              </w:r>
                              <w:r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F9727B"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urgery </w:t>
                              </w:r>
                              <w:r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</w:t>
                              </w:r>
                              <w:r w:rsidRPr="00F9727B"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etails </w:t>
                              </w:r>
                              <w:r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(eye-wise), </w:t>
                              </w:r>
                              <w:r w:rsidRPr="00F9727B"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f Pseudophakia/</w:t>
                              </w:r>
                              <w:r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F9727B"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phakia</w:t>
                              </w:r>
                            </w:p>
                            <w:p w14:paraId="06DE5269" w14:textId="77777777" w:rsidR="000A7056" w:rsidRPr="00090521" w:rsidRDefault="000A7056" w:rsidP="000A7056"/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Rectangle 61"/>
                        <wps:cNvSpPr/>
                        <wps:spPr>
                          <a:xfrm>
                            <a:off x="1035473" y="2888627"/>
                            <a:ext cx="1390460" cy="328489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1D1DD05" w14:textId="77777777" w:rsidR="000A7056" w:rsidRPr="00F9727B" w:rsidRDefault="000A7056" w:rsidP="000A7056">
                              <w:pPr>
                                <w:pStyle w:val="TOCHeading"/>
                                <w:numPr>
                                  <w:ilvl w:val="0"/>
                                  <w:numId w:val="0"/>
                                </w:numPr>
                                <w:spacing w:before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F9727B"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Pinhole Visual </w:t>
                              </w:r>
                              <w:r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cuity</w:t>
                              </w:r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Rectangle 62"/>
                        <wps:cNvSpPr/>
                        <wps:spPr>
                          <a:xfrm>
                            <a:off x="-13927" y="4244331"/>
                            <a:ext cx="1219727" cy="1030009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5854FA7" w14:textId="77777777" w:rsidR="000A7056" w:rsidRPr="00F9727B" w:rsidRDefault="000A7056" w:rsidP="000A7056">
                              <w:pPr>
                                <w:pStyle w:val="TOCHeading"/>
                                <w:numPr>
                                  <w:ilvl w:val="0"/>
                                  <w:numId w:val="0"/>
                                </w:numPr>
                                <w:spacing w:before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F9727B"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Section D</w:t>
                              </w:r>
                              <w:r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:</w:t>
                              </w:r>
                            </w:p>
                            <w:p w14:paraId="364D7F21" w14:textId="77777777" w:rsidR="000A7056" w:rsidRDefault="000A7056" w:rsidP="000A7056">
                              <w:pPr>
                                <w:pStyle w:val="TOCHeading"/>
                                <w:numPr>
                                  <w:ilvl w:val="0"/>
                                  <w:numId w:val="0"/>
                                </w:numPr>
                                <w:spacing w:before="0"/>
                                <w:jc w:val="center"/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9727B"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Main Cause of </w:t>
                              </w:r>
                              <w:r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V</w:t>
                              </w:r>
                              <w:r w:rsidRPr="00F9727B"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isual </w:t>
                              </w:r>
                              <w:r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</w:t>
                              </w:r>
                              <w:r w:rsidRPr="00F9727B"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pairment</w:t>
                              </w:r>
                              <w:r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5612D713" w14:textId="77777777" w:rsidR="000A7056" w:rsidRPr="00F9727B" w:rsidRDefault="000A7056" w:rsidP="000A7056">
                              <w:pPr>
                                <w:pStyle w:val="TOCHeading"/>
                                <w:numPr>
                                  <w:ilvl w:val="0"/>
                                  <w:numId w:val="0"/>
                                </w:numPr>
                                <w:spacing w:before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</w:t>
                              </w:r>
                              <w:proofErr w:type="gramStart"/>
                              <w:r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for</w:t>
                              </w:r>
                              <w:proofErr w:type="gramEnd"/>
                              <w:r>
                                <w:rPr>
                                  <w:rFonts w:eastAsia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each eye and in person)</w:t>
                              </w:r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4" name="Rectangle 644"/>
                        <wps:cNvSpPr/>
                        <wps:spPr>
                          <a:xfrm>
                            <a:off x="2653830" y="4244775"/>
                            <a:ext cx="1007131" cy="1030166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BFF75FD" w14:textId="77777777" w:rsidR="000A7056" w:rsidRDefault="000A7056" w:rsidP="000A7056">
                              <w:pPr>
                                <w:pStyle w:val="TOCHeading"/>
                                <w:numPr>
                                  <w:ilvl w:val="0"/>
                                  <w:numId w:val="0"/>
                                </w:numPr>
                                <w:spacing w:before="0"/>
                                <w:jc w:val="center"/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9727B"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ection F</w:t>
                              </w:r>
                              <w: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: </w:t>
                              </w:r>
                            </w:p>
                            <w:p w14:paraId="025E3578" w14:textId="4D09AEB3" w:rsidR="000A7056" w:rsidRPr="00090521" w:rsidRDefault="000A7056" w:rsidP="000A7056">
                              <w:r w:rsidRPr="00090521">
                                <w:rPr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Barriers to </w:t>
                              </w:r>
                              <w:r w:rsidRPr="00090521">
                                <w:rPr>
                                  <w:rFonts w:eastAsia="Calibri"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ataract</w:t>
                              </w:r>
                              <w:r w:rsidRPr="00090521">
                                <w:rPr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gramStart"/>
                              <w:r w:rsidRPr="00090521">
                                <w:rPr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Surgery, </w:t>
                              </w:r>
                              <w:r w:rsidRPr="00090521">
                                <w:rPr>
                                  <w:rFonts w:eastAsia="Calibri"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f</w:t>
                              </w:r>
                              <w:proofErr w:type="gramEnd"/>
                              <w:r w:rsidRPr="00090521">
                                <w:rPr>
                                  <w:rFonts w:eastAsia="Calibri"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Cataract in any eye </w:t>
                              </w:r>
                              <w:r w:rsidRPr="00090521">
                                <w:rPr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ith pinhole VA &lt;6/1</w:t>
                              </w:r>
                              <w:r>
                                <w:rPr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5" name="Elbow Connector 645"/>
                        <wps:cNvCnPr/>
                        <wps:spPr>
                          <a:xfrm rot="16200000" flipH="1">
                            <a:off x="1727294" y="422997"/>
                            <a:ext cx="198337" cy="1028"/>
                          </a:xfrm>
                          <a:prstGeom prst="bentConnector3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46" name="Elbow Connector 646"/>
                        <wps:cNvCnPr/>
                        <wps:spPr>
                          <a:xfrm rot="5400000">
                            <a:off x="1254316" y="737137"/>
                            <a:ext cx="363830" cy="801246"/>
                          </a:xfrm>
                          <a:prstGeom prst="bentConnector3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47" name="Elbow Connector 647"/>
                        <wps:cNvCnPr/>
                        <wps:spPr>
                          <a:xfrm rot="16200000" flipH="1">
                            <a:off x="2063437" y="729262"/>
                            <a:ext cx="363831" cy="816997"/>
                          </a:xfrm>
                          <a:prstGeom prst="bentConnector3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48" name="Elbow Connector 648"/>
                        <wps:cNvCnPr/>
                        <wps:spPr>
                          <a:xfrm rot="16200000" flipH="1">
                            <a:off x="1348540" y="1375503"/>
                            <a:ext cx="205176" cy="831065"/>
                          </a:xfrm>
                          <a:prstGeom prst="bentConnector3">
                            <a:avLst>
                              <a:gd name="adj1" fmla="val 37960"/>
                            </a:avLst>
                          </a:prstGeom>
                          <a:noFill/>
                          <a:ln w="1905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49" name="Elbow Connector 649"/>
                        <wps:cNvCnPr/>
                        <wps:spPr>
                          <a:xfrm rot="5400000">
                            <a:off x="1763535" y="2271097"/>
                            <a:ext cx="203235" cy="3019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1905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4D42B46" id="Group 99" o:spid="_x0000_s1026" style="width:370.55pt;height:415.95pt;mso-position-horizontal-relative:char;mso-position-vertical-relative:line" coordorigin="-139,246" coordsize="36748,525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">
                <v:rect id="Rectangle 50" o:spid="_x0000_s1027" style="position:absolute;left:3042;top:246;width:30951;height:29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" filled="f" strokecolor="#41719c" strokeweight="1.5pt">
                  <v:textbox inset="4.05pt,.71439mm,4.05pt,.71439mm">
                    <w:txbxContent>
                      <w:p w14:paraId="5A54CA87" w14:textId="77777777" w:rsidR="000A7056" w:rsidRPr="00F9727B" w:rsidRDefault="000A7056" w:rsidP="000A7056">
                        <w:pPr>
                          <w:pStyle w:val="TOCHeading"/>
                          <w:numPr>
                            <w:ilvl w:val="0"/>
                            <w:numId w:val="0"/>
                          </w:numPr>
                          <w:spacing w:before="0"/>
                          <w:jc w:val="center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 w:rsidRPr="00F9727B">
                          <w:rPr>
                            <w:rFonts w:eastAsia="Calibri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Participant </w:t>
                        </w:r>
                        <w:r>
                          <w:rPr>
                            <w:rFonts w:eastAsia="Calibri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E</w:t>
                        </w:r>
                        <w:r w:rsidRPr="00F9727B">
                          <w:rPr>
                            <w:rFonts w:eastAsia="Calibri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nrolled</w:t>
                        </w:r>
                        <w:r>
                          <w:rPr>
                            <w:rFonts w:eastAsia="Calibri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, Written I</w:t>
                        </w:r>
                        <w:r w:rsidRPr="00F9727B">
                          <w:rPr>
                            <w:rFonts w:eastAsia="Calibri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nformed </w:t>
                        </w:r>
                        <w:r>
                          <w:rPr>
                            <w:rFonts w:eastAsia="Calibri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C</w:t>
                        </w:r>
                        <w:r w:rsidRPr="00F9727B">
                          <w:rPr>
                            <w:rFonts w:eastAsia="Calibri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onsent</w:t>
                        </w:r>
                      </w:p>
                    </w:txbxContent>
                  </v:textbox>
                </v:rect>
                <v:rect id="Rectangle 51" o:spid="_x0000_s1028" style="position:absolute;left:3230;top:4982;width:30941;height:45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" filled="f" strokecolor="#41719c" strokeweight="1.5pt">
                  <v:textbox inset="4.05pt,.71439mm,4.05pt,.71439mm">
                    <w:txbxContent>
                      <w:p w14:paraId="1D1E73E9" w14:textId="77777777" w:rsidR="000A7056" w:rsidRPr="00F9727B" w:rsidRDefault="000A7056" w:rsidP="000A7056">
                        <w:pPr>
                          <w:pStyle w:val="TOCHeading"/>
                          <w:numPr>
                            <w:ilvl w:val="0"/>
                            <w:numId w:val="0"/>
                          </w:numPr>
                          <w:spacing w:before="0"/>
                          <w:jc w:val="center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 w:rsidRPr="00F9727B"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ection A</w:t>
                        </w:r>
                        <w:r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:</w:t>
                        </w:r>
                      </w:p>
                      <w:p w14:paraId="34517875" w14:textId="77777777" w:rsidR="000A7056" w:rsidRPr="00F9727B" w:rsidRDefault="000A7056" w:rsidP="000A7056">
                        <w:pPr>
                          <w:pStyle w:val="TOCHeading"/>
                          <w:numPr>
                            <w:ilvl w:val="0"/>
                            <w:numId w:val="0"/>
                          </w:numPr>
                          <w:spacing w:before="0"/>
                          <w:jc w:val="center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 w:rsidRPr="00F9727B"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emographic details and education status</w:t>
                        </w:r>
                      </w:p>
                    </w:txbxContent>
                  </v:textbox>
                </v:rect>
                <v:rect id="Rectangle 52" o:spid="_x0000_s1029" style="position:absolute;left:3042;top:13197;width:14409;height:36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" filled="f" strokecolor="#41719c" strokeweight="1.5pt">
                  <v:textbox inset="4.05pt,.71439mm,4.05pt,.71439mm">
                    <w:txbxContent>
                      <w:p w14:paraId="34EF054D" w14:textId="77777777" w:rsidR="000A7056" w:rsidRDefault="000A7056" w:rsidP="000A7056">
                        <w:pPr>
                          <w:pStyle w:val="TOCHeading"/>
                          <w:numPr>
                            <w:ilvl w:val="0"/>
                            <w:numId w:val="0"/>
                          </w:numPr>
                          <w:spacing w:before="0"/>
                          <w:jc w:val="center"/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F9727B"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Section B: </w:t>
                        </w:r>
                      </w:p>
                      <w:p w14:paraId="50AB3DF4" w14:textId="77777777" w:rsidR="000A7056" w:rsidRPr="00F9727B" w:rsidRDefault="000A7056" w:rsidP="000A7056">
                        <w:pPr>
                          <w:pStyle w:val="TOCHeading"/>
                          <w:numPr>
                            <w:ilvl w:val="0"/>
                            <w:numId w:val="0"/>
                          </w:numPr>
                          <w:spacing w:before="0"/>
                          <w:jc w:val="center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 w:rsidRPr="00F9727B"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Vision</w:t>
                        </w:r>
                      </w:p>
                    </w:txbxContent>
                  </v:textbox>
                </v:rect>
                <v:rect id="Rectangle 53" o:spid="_x0000_s1030" style="position:absolute;left:3042;top:18936;width:31050;height:27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" filled="f" strokecolor="#41719c" strokeweight="1.5pt">
                  <v:textbox inset="4.05pt,.71439mm,4.05pt,.71439mm">
                    <w:txbxContent>
                      <w:p w14:paraId="16FD0ADA" w14:textId="77777777" w:rsidR="000A7056" w:rsidRPr="00F9727B" w:rsidRDefault="000A7056" w:rsidP="000A7056">
                        <w:pPr>
                          <w:pStyle w:val="TOCHeading"/>
                          <w:numPr>
                            <w:ilvl w:val="0"/>
                            <w:numId w:val="0"/>
                          </w:numPr>
                          <w:spacing w:before="0"/>
                          <w:jc w:val="center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 w:rsidRPr="00F9727B"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History of wearing glasses </w:t>
                        </w:r>
                        <w:r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</w:t>
                        </w:r>
                        <w:r w:rsidRPr="00F9727B"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stance/near</w:t>
                        </w:r>
                      </w:p>
                    </w:txbxContent>
                  </v:textbox>
                </v:rect>
                <v:rect id="Rectangle 54" o:spid="_x0000_s1031" style="position:absolute;left:20493;top:13192;width:15398;height:49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" filled="f" strokecolor="#41719c" strokeweight="1.5pt">
                  <v:textbox inset="4.05pt,.71439mm,4.05pt,.71439mm">
                    <w:txbxContent>
                      <w:p w14:paraId="0900BF88" w14:textId="77777777" w:rsidR="000A7056" w:rsidRDefault="000A7056" w:rsidP="000A7056">
                        <w:pPr>
                          <w:pStyle w:val="TOCHeading"/>
                          <w:numPr>
                            <w:ilvl w:val="0"/>
                            <w:numId w:val="0"/>
                          </w:numPr>
                          <w:spacing w:before="0"/>
                          <w:jc w:val="center"/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F9727B"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Section E: </w:t>
                        </w:r>
                      </w:p>
                      <w:p w14:paraId="7CC07C26" w14:textId="77777777" w:rsidR="000A7056" w:rsidRPr="00F9727B" w:rsidRDefault="000A7056" w:rsidP="000A7056">
                        <w:pPr>
                          <w:pStyle w:val="TOCHeading"/>
                          <w:numPr>
                            <w:ilvl w:val="0"/>
                            <w:numId w:val="0"/>
                          </w:numPr>
                          <w:spacing w:before="0"/>
                          <w:jc w:val="center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Reasons, if not examined </w:t>
                        </w:r>
                      </w:p>
                    </w:txbxContent>
                  </v:textbox>
                </v:rect>
                <v:rect id="Rectangle 55" o:spid="_x0000_s1032" style="position:absolute;left:3042;top:23742;width:31050;height:24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" filled="f" strokecolor="#41719c" strokeweight="1.5pt">
                  <v:textbox inset="4.05pt,.71439mm,4.05pt,.71439mm">
                    <w:txbxContent>
                      <w:p w14:paraId="4AC01B29" w14:textId="77777777" w:rsidR="000A7056" w:rsidRPr="00F9727B" w:rsidRDefault="000A7056" w:rsidP="000A7056">
                        <w:pPr>
                          <w:pStyle w:val="TOCHeading"/>
                          <w:numPr>
                            <w:ilvl w:val="0"/>
                            <w:numId w:val="0"/>
                          </w:numPr>
                          <w:spacing w:before="0"/>
                          <w:jc w:val="center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 w:rsidRPr="00F9727B"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Presenting </w:t>
                        </w:r>
                        <w:r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</w:t>
                        </w:r>
                        <w:r w:rsidRPr="00F9727B"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stance V</w:t>
                        </w:r>
                        <w:r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isual Acuity </w:t>
                        </w:r>
                      </w:p>
                    </w:txbxContent>
                  </v:textbox>
                </v:rect>
                <v:rect id="Rectangle 58" o:spid="_x0000_s1033" style="position:absolute;left:3559;top:35172;width:30434;height:43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" filled="f" strokecolor="#41719c" strokeweight="1.5pt">
                  <v:textbox inset="4.05pt,.71439mm,4.05pt,.71439mm">
                    <w:txbxContent>
                      <w:p w14:paraId="6F0B59FF" w14:textId="77777777" w:rsidR="000A7056" w:rsidRDefault="000A7056" w:rsidP="000A7056">
                        <w:pPr>
                          <w:pStyle w:val="TOCHeading"/>
                          <w:numPr>
                            <w:ilvl w:val="0"/>
                            <w:numId w:val="0"/>
                          </w:numPr>
                          <w:spacing w:before="0"/>
                          <w:jc w:val="center"/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F9727B"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Section C:  </w:t>
                        </w:r>
                      </w:p>
                      <w:p w14:paraId="218888FE" w14:textId="77777777" w:rsidR="000A7056" w:rsidRPr="00F9727B" w:rsidRDefault="000A7056" w:rsidP="000A7056">
                        <w:pPr>
                          <w:pStyle w:val="TOCHeading"/>
                          <w:numPr>
                            <w:ilvl w:val="0"/>
                            <w:numId w:val="0"/>
                          </w:numPr>
                          <w:spacing w:before="0"/>
                          <w:jc w:val="center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 w:rsidRPr="00F9727B"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Lens Examination </w:t>
                        </w:r>
                      </w:p>
                    </w:txbxContent>
                  </v:textbox>
                </v:rect>
                <v:rect id="Rectangle 59" o:spid="_x0000_s1034" style="position:absolute;left:13483;top:42443;width:11672;height:103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" filled="f" strokecolor="#41719c" strokeweight="1.5pt">
                  <v:textbox inset="4.05pt,.71439mm,4.05pt,.71439mm">
                    <w:txbxContent>
                      <w:p w14:paraId="23403BB6" w14:textId="77777777" w:rsidR="000A7056" w:rsidRDefault="000A7056" w:rsidP="000A7056">
                        <w:pPr>
                          <w:pStyle w:val="TOCHeading"/>
                          <w:numPr>
                            <w:ilvl w:val="0"/>
                            <w:numId w:val="0"/>
                          </w:numPr>
                          <w:spacing w:before="0"/>
                          <w:jc w:val="center"/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Section G: </w:t>
                        </w:r>
                      </w:p>
                      <w:p w14:paraId="723F70FB" w14:textId="77777777" w:rsidR="000A7056" w:rsidRDefault="000A7056" w:rsidP="000A7056">
                        <w:pPr>
                          <w:pStyle w:val="TOCHeading"/>
                          <w:numPr>
                            <w:ilvl w:val="0"/>
                            <w:numId w:val="0"/>
                          </w:numPr>
                          <w:spacing w:before="0"/>
                          <w:jc w:val="center"/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  <w:r w:rsidRPr="00F9727B"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taract </w:t>
                        </w:r>
                        <w:r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</w:t>
                        </w:r>
                        <w:r w:rsidRPr="00F9727B"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urgery </w:t>
                        </w:r>
                        <w:r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</w:t>
                        </w:r>
                        <w:r w:rsidRPr="00F9727B"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etails </w:t>
                        </w:r>
                        <w:r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(eye-wise), </w:t>
                        </w:r>
                        <w:r w:rsidRPr="00F9727B"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f Pseudophakia/</w:t>
                        </w:r>
                        <w:r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F9727B"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phakia</w:t>
                        </w:r>
                      </w:p>
                      <w:p w14:paraId="06DE5269" w14:textId="77777777" w:rsidR="000A7056" w:rsidRPr="00090521" w:rsidRDefault="000A7056" w:rsidP="000A7056"/>
                    </w:txbxContent>
                  </v:textbox>
                </v:rect>
                <v:rect id="Rectangle 61" o:spid="_x0000_s1035" style="position:absolute;left:10354;top:28886;width:13905;height:32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" filled="f" strokecolor="#41719c" strokeweight="1.5pt">
                  <v:textbox inset="4.05pt,.71439mm,4.05pt,.71439mm">
                    <w:txbxContent>
                      <w:p w14:paraId="61D1DD05" w14:textId="77777777" w:rsidR="000A7056" w:rsidRPr="00F9727B" w:rsidRDefault="000A7056" w:rsidP="000A7056">
                        <w:pPr>
                          <w:pStyle w:val="TOCHeading"/>
                          <w:numPr>
                            <w:ilvl w:val="0"/>
                            <w:numId w:val="0"/>
                          </w:numPr>
                          <w:spacing w:before="0"/>
                          <w:jc w:val="center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 w:rsidRPr="00F9727B"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Pinhole Visual </w:t>
                        </w:r>
                        <w:r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cuity</w:t>
                        </w:r>
                      </w:p>
                    </w:txbxContent>
                  </v:textbox>
                </v:rect>
                <v:rect id="Rectangle 62" o:spid="_x0000_s1036" style="position:absolute;left:-139;top:42443;width:12197;height:103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" filled="f" strokecolor="#41719c" strokeweight="1.5pt">
                  <v:textbox inset="4.05pt,.71439mm,4.05pt,.71439mm">
                    <w:txbxContent>
                      <w:p w14:paraId="15854FA7" w14:textId="77777777" w:rsidR="000A7056" w:rsidRPr="00F9727B" w:rsidRDefault="000A7056" w:rsidP="000A7056">
                        <w:pPr>
                          <w:pStyle w:val="TOCHeading"/>
                          <w:numPr>
                            <w:ilvl w:val="0"/>
                            <w:numId w:val="0"/>
                          </w:numPr>
                          <w:spacing w:before="0"/>
                          <w:jc w:val="center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 w:rsidRPr="00F9727B"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Section D</w:t>
                        </w:r>
                        <w:r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:</w:t>
                        </w:r>
                      </w:p>
                      <w:p w14:paraId="364D7F21" w14:textId="77777777" w:rsidR="000A7056" w:rsidRDefault="000A7056" w:rsidP="000A7056">
                        <w:pPr>
                          <w:pStyle w:val="TOCHeading"/>
                          <w:numPr>
                            <w:ilvl w:val="0"/>
                            <w:numId w:val="0"/>
                          </w:numPr>
                          <w:spacing w:before="0"/>
                          <w:jc w:val="center"/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F9727B"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Main Cause of </w:t>
                        </w:r>
                        <w:r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V</w:t>
                        </w:r>
                        <w:r w:rsidRPr="00F9727B"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isual </w:t>
                        </w:r>
                        <w:r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</w:t>
                        </w:r>
                        <w:r w:rsidRPr="00F9727B"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pairment</w:t>
                        </w:r>
                        <w:r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14:paraId="5612D713" w14:textId="77777777" w:rsidR="000A7056" w:rsidRPr="00F9727B" w:rsidRDefault="000A7056" w:rsidP="000A7056">
                        <w:pPr>
                          <w:pStyle w:val="TOCHeading"/>
                          <w:numPr>
                            <w:ilvl w:val="0"/>
                            <w:numId w:val="0"/>
                          </w:numPr>
                          <w:spacing w:before="0"/>
                          <w:jc w:val="center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</w:t>
                        </w:r>
                        <w:proofErr w:type="gramStart"/>
                        <w:r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for</w:t>
                        </w:r>
                        <w:proofErr w:type="gramEnd"/>
                        <w:r>
                          <w:rPr>
                            <w:rFonts w:eastAsia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each eye and in person)</w:t>
                        </w:r>
                      </w:p>
                    </w:txbxContent>
                  </v:textbox>
                </v:rect>
                <v:rect id="Rectangle 644" o:spid="_x0000_s1037" style="position:absolute;left:26538;top:42447;width:10071;height:103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" filled="f" strokecolor="#41719c" strokeweight="1.5pt">
                  <v:textbox inset="4.05pt,.71439mm,4.05pt,.71439mm">
                    <w:txbxContent>
                      <w:p w14:paraId="2BFF75FD" w14:textId="77777777" w:rsidR="000A7056" w:rsidRDefault="000A7056" w:rsidP="000A7056">
                        <w:pPr>
                          <w:pStyle w:val="TOCHeading"/>
                          <w:numPr>
                            <w:ilvl w:val="0"/>
                            <w:numId w:val="0"/>
                          </w:numPr>
                          <w:spacing w:before="0"/>
                          <w:jc w:val="center"/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F9727B"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ection F</w:t>
                        </w:r>
                        <w:r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: </w:t>
                        </w:r>
                      </w:p>
                      <w:p w14:paraId="025E3578" w14:textId="4D09AEB3" w:rsidR="000A7056" w:rsidRPr="00090521" w:rsidRDefault="000A7056" w:rsidP="000A7056">
                        <w:r w:rsidRPr="00090521">
                          <w:rPr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Barriers to </w:t>
                        </w:r>
                        <w:r w:rsidRPr="00090521">
                          <w:rPr>
                            <w:rFonts w:eastAsia="Calibri"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ataract</w:t>
                        </w:r>
                        <w:r w:rsidRPr="00090521">
                          <w:rPr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proofErr w:type="gramStart"/>
                        <w:r w:rsidRPr="00090521">
                          <w:rPr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Surgery, </w:t>
                        </w:r>
                        <w:r w:rsidRPr="00090521">
                          <w:rPr>
                            <w:rFonts w:eastAsia="Calibri"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f</w:t>
                        </w:r>
                        <w:proofErr w:type="gramEnd"/>
                        <w:r w:rsidRPr="00090521">
                          <w:rPr>
                            <w:rFonts w:eastAsia="Calibri"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Cataract in any eye </w:t>
                        </w:r>
                        <w:r w:rsidRPr="00090521">
                          <w:rPr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ith pinhole VA &lt;6/1</w:t>
                        </w:r>
                        <w:r>
                          <w:rPr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</w:t>
                        </w:r>
                      </w:p>
                    </w:txbxContent>
                  </v:textbox>
                </v: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645" o:spid="_x0000_s1038" type="#_x0000_t34" style="position:absolute;left:17272;top:4230;width:1983;height:10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" strokecolor="#0070c0" strokeweight="1.5pt">
                  <v:stroke endarrow="block"/>
                </v:shape>
                <v:shape id="Elbow Connector 646" o:spid="_x0000_s1039" type="#_x0000_t34" style="position:absolute;left:12543;top:7371;width:3638;height:8012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" strokecolor="#0070c0" strokeweight="1.5pt">
                  <v:stroke endarrow="block"/>
                </v:shape>
                <v:shape id="Elbow Connector 647" o:spid="_x0000_s1040" type="#_x0000_t34" style="position:absolute;left:20634;top:7292;width:3638;height:8170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" strokecolor="#0070c0" strokeweight="1.5pt">
                  <v:stroke endarrow="block"/>
                </v:shape>
                <v:shape id="Elbow Connector 648" o:spid="_x0000_s1041" type="#_x0000_t34" style="position:absolute;left:13485;top:13754;width:2052;height:8311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" adj="8199" strokecolor="#0070c0" strokeweight="1.5pt">
                  <v:stroke endarrow="block"/>
                </v:shape>
                <v:shape id="Elbow Connector 649" o:spid="_x0000_s1042" type="#_x0000_t34" style="position:absolute;left:17634;top:22711;width:2033;height:30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" strokecolor="#0070c0" strokeweight="1.5pt">
                  <v:stroke endarrow="block"/>
                </v:shape>
                <w10:anchorlock/>
              </v:group>
            </w:pict>
          </mc:Fallback>
        </mc:AlternateContent>
      </w:r>
    </w:p>
    <w:p w14:paraId="50952625" w14:textId="77777777" w:rsidR="000A7056" w:rsidRPr="00090521" w:rsidRDefault="000A7056" w:rsidP="000A7056">
      <w:pPr>
        <w:spacing w:line="360" w:lineRule="auto"/>
        <w:rPr>
          <w:sz w:val="24"/>
          <w:szCs w:val="24"/>
          <w:lang w:val="en-GB" w:bidi="hi-IN"/>
        </w:rPr>
      </w:pPr>
    </w:p>
    <w:sectPr w:rsidR="000A7056" w:rsidRPr="000905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3247C7"/>
    <w:multiLevelType w:val="multilevel"/>
    <w:tmpl w:val="313C39DC"/>
    <w:lvl w:ilvl="0">
      <w:start w:val="1"/>
      <w:numFmt w:val="decimal"/>
      <w:pStyle w:val="Heading1"/>
      <w:lvlText w:val="%1"/>
      <w:lvlJc w:val="left"/>
      <w:pPr>
        <w:ind w:left="1850" w:hanging="432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666" w:hanging="576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1146" w:hanging="720"/>
      </w:pPr>
    </w:lvl>
    <w:lvl w:ilvl="3">
      <w:start w:val="1"/>
      <w:numFmt w:val="decimal"/>
      <w:pStyle w:val="Heading4"/>
      <w:lvlText w:val="%1.%2.%3.%4"/>
      <w:lvlJc w:val="left"/>
      <w:pPr>
        <w:ind w:left="1044" w:hanging="864"/>
      </w:pPr>
      <w:rPr>
        <w:color w:val="auto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736974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056"/>
    <w:rsid w:val="000A7056"/>
    <w:rsid w:val="000E0FC3"/>
    <w:rsid w:val="003D311D"/>
    <w:rsid w:val="005119B5"/>
    <w:rsid w:val="005C26EC"/>
    <w:rsid w:val="006E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3C2D0"/>
  <w15:chartTrackingRefBased/>
  <w15:docId w15:val="{D190505F-1962-4A8F-A7CC-608A4D167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056"/>
    <w:pPr>
      <w:spacing w:after="0" w:line="240" w:lineRule="auto"/>
      <w:contextualSpacing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56"/>
    <w:pPr>
      <w:keepNext/>
      <w:keepLines/>
      <w:numPr>
        <w:numId w:val="1"/>
      </w:numPr>
      <w:spacing w:before="240" w:after="120"/>
      <w:ind w:left="432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7056"/>
    <w:pPr>
      <w:keepNext/>
      <w:keepLines/>
      <w:numPr>
        <w:ilvl w:val="1"/>
        <w:numId w:val="1"/>
      </w:numPr>
      <w:spacing w:before="240" w:after="120"/>
      <w:contextualSpacing w:val="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7056"/>
    <w:pPr>
      <w:keepNext/>
      <w:keepLines/>
      <w:numPr>
        <w:ilvl w:val="2"/>
        <w:numId w:val="1"/>
      </w:numPr>
      <w:spacing w:before="240" w:after="120"/>
      <w:contextualSpacing w:val="0"/>
      <w:jc w:val="both"/>
      <w:outlineLvl w:val="2"/>
    </w:pPr>
    <w:rPr>
      <w:rFonts w:eastAsiaTheme="majorEastAsia"/>
      <w:b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7056"/>
    <w:pPr>
      <w:keepNext/>
      <w:keepLines/>
      <w:numPr>
        <w:ilvl w:val="3"/>
        <w:numId w:val="1"/>
      </w:numPr>
      <w:spacing w:before="240" w:after="120"/>
      <w:ind w:left="1494"/>
      <w:outlineLvl w:val="3"/>
    </w:pPr>
    <w:rPr>
      <w:rFonts w:eastAsiaTheme="majorEastAsia" w:cstheme="majorBidi"/>
      <w:i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A7056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7056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7056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0A7056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0A7056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7056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A7056"/>
    <w:rPr>
      <w:rFonts w:ascii="Times New Roman" w:eastAsiaTheme="majorEastAsia" w:hAnsi="Times New Roman" w:cstheme="majorBidi"/>
      <w:b/>
      <w:color w:val="000000" w:themeColor="text1"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A7056"/>
    <w:rPr>
      <w:rFonts w:ascii="Times New Roman" w:eastAsiaTheme="majorEastAsia" w:hAnsi="Times New Roman" w:cs="Times New Roman"/>
      <w:b/>
      <w:color w:val="000000" w:themeColor="tex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A7056"/>
    <w:rPr>
      <w:rFonts w:ascii="Times New Roman" w:eastAsiaTheme="majorEastAsia" w:hAnsi="Times New Roman" w:cstheme="majorBidi"/>
      <w:i/>
      <w:iCs/>
      <w:color w:val="000000" w:themeColor="text1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0A7056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7056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7056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9"/>
    <w:rsid w:val="000A705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9"/>
    <w:rsid w:val="000A705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A7056"/>
    <w:pPr>
      <w:spacing w:line="259" w:lineRule="auto"/>
      <w:outlineLvl w:val="9"/>
    </w:pPr>
    <w:rPr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0A7056"/>
    <w:pPr>
      <w:keepNext/>
      <w:spacing w:before="240"/>
      <w:contextualSpacing w:val="0"/>
    </w:pPr>
    <w:rPr>
      <w:b/>
      <w:iCs/>
      <w:color w:val="000000" w:themeColor="text1"/>
      <w:sz w:val="24"/>
      <w:szCs w:val="24"/>
    </w:rPr>
  </w:style>
  <w:style w:type="paragraph" w:customStyle="1" w:styleId="Style3">
    <w:name w:val="Style3"/>
    <w:basedOn w:val="Heading4"/>
    <w:link w:val="Style3Char"/>
    <w:qFormat/>
    <w:rsid w:val="000A7056"/>
    <w:pPr>
      <w:numPr>
        <w:ilvl w:val="0"/>
        <w:numId w:val="0"/>
      </w:numPr>
    </w:pPr>
  </w:style>
  <w:style w:type="character" w:customStyle="1" w:styleId="Style3Char">
    <w:name w:val="Style3 Char"/>
    <w:basedOn w:val="Heading4Char"/>
    <w:link w:val="Style3"/>
    <w:rsid w:val="000A7056"/>
    <w:rPr>
      <w:rFonts w:ascii="Times New Roman" w:eastAsiaTheme="majorEastAsia" w:hAnsi="Times New Roman" w:cstheme="majorBidi"/>
      <w:i/>
      <w:iCs/>
      <w:color w:val="000000" w:themeColor="text1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vik Manna</dc:creator>
  <cp:keywords/>
  <dc:description/>
  <cp:lastModifiedBy>Souvik Manna</cp:lastModifiedBy>
  <cp:revision>2</cp:revision>
  <dcterms:created xsi:type="dcterms:W3CDTF">2022-04-20T09:00:00Z</dcterms:created>
  <dcterms:modified xsi:type="dcterms:W3CDTF">2022-04-20T09:02:00Z</dcterms:modified>
</cp:coreProperties>
</file>